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t_MSE2                1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Blue"/>
        </w:rPr>
        <w:t>GGCGCGCC</w:t>
      </w:r>
      <w:r>
        <w:rPr>
          <w:rFonts w:eastAsia="Times New Roman" w:cs="Courier New" w:ascii="Courier New" w:hAnsi="Courier New"/>
          <w:sz w:val="18"/>
          <w:szCs w:val="18"/>
        </w:rPr>
        <w:t>TG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AAATAATAAT AAATAATCAG AATGTAAATA TATTATAC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t_MSE2 TTAT KO        1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Blue"/>
        </w:rPr>
        <w:t>GGCGCGCC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TG AAATAATAAT AAATAATCAG AATGTAAATA TATTATAC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t_MSE2 TTAT+TAAT KO   1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Blue"/>
        </w:rPr>
        <w:t>GGCGCGCC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TG AAATAATAAT AAATAATCAG AATGTAAATA TATTATAC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t_MSE2 Hth KO         1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Blue"/>
        </w:rPr>
        <w:t>GGCGCGCC</w:t>
      </w:r>
      <w:r>
        <w:rPr>
          <w:rFonts w:eastAsia="Times New Roman" w:cs="Courier New" w:ascii="Courier New" w:hAnsi="Courier New"/>
          <w:sz w:val="18"/>
          <w:szCs w:val="18"/>
        </w:rPr>
        <w:t>TG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AAATAATAAT AAATAATCAG AATGTAAATA TATTATACGT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t_MSE2               51   TTTATAGATA GAATCAAGAC TTAGGATAAT TGCACTAAGT AGTATACT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t_MSE2 TTAT KO       51   TTTATAGATA GAATCAAGAC TTAGGATAAT TGCACTAAGT AGTATACT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t_MSE2 TTAT+TAAT KO  51   TTTATAGATA GAATCAAGAC TTAGGATAAT TGCACTAAGT AGTATACT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t_MSE2 Hth KO        51   TTTATAGATA GAATCAAGAC TTAGGATAAT TGCACTAAGT AGTATACTTA     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t_MSE2              101   AATTCCCATT GCCAAGTGAA CCGGTTGGTA TCCAAAGTTG AAGTCAATA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t_MSE2 TTAT KO      101   AATTCCCATT GCCAAGTGAA CCGGTTGGTA TCCAAAGTTG AAGTCAATA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t_MSE2 TTAT+TAAT KO 101   AATTCCCATT GCCAAGTGAA CCGGTTGGTA TCCAAAGTTG AAGTCAATA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t_MSE2 Hth KO       101   AATTCCCATT GCCAAGTGAA CCGGTTGGTA TCCAAAGTTG AAGTCAATAA 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t_MSE2              151   CAAAAATGAG TGCATTTTAC TCTTGCACCA TTAGAATATT AGATTTTA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t_MSE2 TTAT KO      151   CAAAAATGAG TGCATTTTAC TCTTGCACCA TTAGAATATT AGATTTTA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t_MSE2 TTAT+TAAT KO 151   CAAAAATGAG TGCATTTTAC TCTTGCACCA TTAGAATATT AGATTTTA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t_MSE2 Hth KO       151   CAAAAATGAG TGCATTTTAC TCTTGCACCA TTAGAATATT AGATTTTAGT       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t_MSE2              201   GTTTAAATAA ACTAATTTGA GAATTCAAGA TCATAATATG CATACTAAT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t_MSE2 TTAT KO      201   GTTTAA</w:t>
      </w:r>
      <w:r>
        <w:rPr>
          <w:rFonts w:eastAsia="Times New Roman" w:cs="Courier New" w:ascii="Courier New" w:hAnsi="Courier New"/>
          <w:color w:val="C00000"/>
          <w:sz w:val="18"/>
          <w:szCs w:val="18"/>
          <w:highlight w:val="black"/>
        </w:rPr>
        <w:t>cggc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ACTAATTTGA GAATTCAAGA TC</w:t>
      </w:r>
      <w:r>
        <w:rPr>
          <w:rFonts w:eastAsia="Times New Roman" w:cs="Courier New" w:ascii="Courier New" w:hAnsi="Courier New"/>
          <w:color w:val="C00000"/>
          <w:sz w:val="18"/>
          <w:szCs w:val="18"/>
          <w:highlight w:val="black"/>
        </w:rPr>
        <w:t>cggc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TATG CATACTAAT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t_MSE2 TTAT+TAAT KO 201   GTTTAA</w:t>
      </w:r>
      <w:r>
        <w:rPr>
          <w:rFonts w:eastAsia="Times New Roman" w:cs="Courier New" w:ascii="Courier New" w:hAnsi="Courier New"/>
          <w:color w:val="C00000"/>
          <w:sz w:val="18"/>
          <w:szCs w:val="18"/>
          <w:highlight w:val="black"/>
        </w:rPr>
        <w:t>cggc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</w:t>
      </w:r>
      <w:r>
        <w:rPr>
          <w:rFonts w:eastAsia="Times New Roman" w:cs="Courier New" w:ascii="Courier New" w:hAnsi="Courier New"/>
          <w:sz w:val="18"/>
          <w:szCs w:val="18"/>
        </w:rPr>
        <w:t>AC</w:t>
      </w:r>
      <w:r>
        <w:rPr>
          <w:rFonts w:eastAsia="Times New Roman" w:cs="Courier New" w:ascii="Courier New" w:hAnsi="Courier New"/>
          <w:color w:val="C00000"/>
          <w:sz w:val="18"/>
          <w:szCs w:val="18"/>
          <w:highlight w:val="black"/>
        </w:rPr>
        <w:t>cggc</w:t>
      </w:r>
      <w:r>
        <w:rPr>
          <w:rFonts w:eastAsia="Times New Roman" w:cs="Courier New" w:ascii="Courier New" w:hAnsi="Courier New"/>
          <w:sz w:val="18"/>
          <w:szCs w:val="18"/>
        </w:rPr>
        <w:t>TTGA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GAATTCAAGA TC</w:t>
      </w:r>
      <w:r>
        <w:rPr>
          <w:rFonts w:eastAsia="Times New Roman" w:cs="Courier New" w:ascii="Courier New" w:hAnsi="Courier New"/>
          <w:color w:val="C00000"/>
          <w:sz w:val="18"/>
          <w:szCs w:val="18"/>
          <w:highlight w:val="black"/>
        </w:rPr>
        <w:t>cggc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TATG </w:t>
      </w:r>
      <w:r>
        <w:rPr>
          <w:rFonts w:eastAsia="Times New Roman" w:cs="Courier New" w:ascii="Courier New" w:hAnsi="Courier New"/>
          <w:sz w:val="18"/>
          <w:szCs w:val="18"/>
        </w:rPr>
        <w:t>CATAC</w:t>
      </w:r>
      <w:r>
        <w:rPr>
          <w:rFonts w:eastAsia="Times New Roman" w:cs="Courier New" w:ascii="Courier New" w:hAnsi="Courier New"/>
          <w:color w:val="C00000"/>
          <w:sz w:val="18"/>
          <w:szCs w:val="18"/>
          <w:highlight w:val="black"/>
        </w:rPr>
        <w:t>cggcg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t_MSE2 Hth KO       201   GTTTAAATAA ACTAATTTGA GAATTCAAGA TCATAATATG CATACTAATT 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t_MSE2              251   AGACAGTCTC TTTTTTTTAT TACTTCAACT ATTCAAATTT GCGTTTTTA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t_MSE2 TTAT KO      251   AGACAGTCTC TTTTTT</w:t>
      </w:r>
      <w:r>
        <w:rPr>
          <w:rFonts w:eastAsia="Times New Roman" w:cs="Courier New" w:ascii="Courier New" w:hAnsi="Courier New"/>
          <w:color w:val="C00000"/>
          <w:sz w:val="18"/>
          <w:szCs w:val="18"/>
          <w:highlight w:val="black"/>
        </w:rPr>
        <w:t>cggc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TACTTCAACT ATTCAAATTT GCGTTTTTA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t_MSE2 TTAT+TAAT KO 251   </w:t>
      </w:r>
      <w:r>
        <w:rPr>
          <w:rFonts w:eastAsia="Times New Roman" w:cs="Courier New" w:ascii="Courier New" w:hAnsi="Courier New"/>
          <w:color w:val="C00000"/>
          <w:sz w:val="18"/>
          <w:szCs w:val="18"/>
          <w:highlight w:val="black"/>
        </w:rPr>
        <w:t>g</w:t>
      </w:r>
      <w:r>
        <w:rPr>
          <w:rFonts w:eastAsia="Times New Roman" w:cs="Courier New" w:ascii="Courier New" w:hAnsi="Courier New"/>
          <w:sz w:val="18"/>
          <w:szCs w:val="18"/>
        </w:rPr>
        <w:t>GACAGTCTC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</w:t>
      </w:r>
      <w:r>
        <w:rPr>
          <w:rFonts w:eastAsia="Times New Roman" w:cs="Courier New" w:ascii="Courier New" w:hAnsi="Courier New"/>
          <w:sz w:val="18"/>
          <w:szCs w:val="18"/>
        </w:rPr>
        <w:t>TTTTTT</w:t>
      </w:r>
      <w:r>
        <w:rPr>
          <w:rFonts w:eastAsia="Times New Roman" w:cs="Courier New" w:ascii="Courier New" w:hAnsi="Courier New"/>
          <w:color w:val="C00000"/>
          <w:sz w:val="18"/>
          <w:szCs w:val="18"/>
          <w:highlight w:val="black"/>
        </w:rPr>
        <w:t>cggc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</w:t>
      </w:r>
      <w:r>
        <w:rPr>
          <w:rFonts w:eastAsia="Times New Roman" w:cs="Courier New" w:ascii="Courier New" w:hAnsi="Courier New"/>
          <w:color w:val="C00000"/>
          <w:sz w:val="18"/>
          <w:szCs w:val="18"/>
          <w:highlight w:val="black"/>
        </w:rPr>
        <w:t>cg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CTTCAACT ATTCAAATTT GCGTTTTTA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t_MSE2 Hth KO       251   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Cyan"/>
        </w:rPr>
        <w:t>CCCCCC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TCTC TTTTTTTTAT TACTTCAACT ATTCAAATTT GCGTTTTTAT 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t_MSE2              301   TACATTATAA TTTTCAAGTG GTCTTGGTGC TTTCCAACTG CTAGGATT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t_MSE2 TTAT KO      301   TACATTATAA TTTTCAAGTG GTCTTGGTGC TTTCCAACTG CTAGGATT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t_MSE2 TTAT+TAAT KO 301   TACATTATAA TTTTCAAGTG GTCTTGGTGC TTTCCAACTG CTAGGATT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t_MSE2 Hth KO       301   TACATTATAA TTTTCAAGTG GTCTTGGTGC TTTCCAACTG CTAGGATTGA      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t_MSE2              351   GTTGAAAC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Blue"/>
        </w:rPr>
        <w:t>C CTGCAGG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t_MSE2 TTAT KO      351   GTTGAAAC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Blue"/>
        </w:rPr>
        <w:t>C CTGCAGG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t_MSE2 TTAT+TAAT KO 351   GTTGAAAC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Blue"/>
        </w:rPr>
        <w:t>C CTGCAGG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t_MSE2 Hth KO       351   GTTGAAACA</w:t>
      </w:r>
      <w:r>
        <w:rPr>
          <w:rFonts w:eastAsia="Times New Roman" w:cs="Courier New" w:ascii="Courier New" w:hAnsi="Courier New"/>
          <w:color w:val="FFFFFF"/>
          <w:sz w:val="18"/>
          <w:szCs w:val="18"/>
          <w:highlight w:val="darkBlue"/>
        </w:rPr>
        <w:t>C CTGCAGG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                               </w:t>
      </w:r>
    </w:p>
    <w:p>
      <w:pPr>
        <w:pStyle w:val="Normal"/>
        <w:spacing w:before="0" w:after="20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3T12:15:00Z</dcterms:created>
  <dc:creator>Tom</dc:creator>
  <dc:description/>
  <dc:language>en-US</dc:language>
  <cp:lastModifiedBy>Tom</cp:lastModifiedBy>
  <dcterms:modified xsi:type="dcterms:W3CDTF">2014-09-03T12:15:00Z</dcterms:modified>
  <cp:revision>2</cp:revision>
  <dc:subject/>
  <dc:title/>
</cp:coreProperties>
</file>